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3: Tolerability outcomes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131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3063"/>
        <w:gridCol w:w="1357"/>
        <w:gridCol w:w="2631"/>
        <w:gridCol w:w="2767"/>
        <w:gridCol w:w="2520"/>
      </w:tblGrid>
      <w:tr>
        <w:trPr/>
        <w:tc>
          <w:tcPr>
            <w:tcW w:w="38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Outcome Measures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– Change/ Day 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isperidon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(N=53) </w:t>
            </w:r>
          </w:p>
        </w:tc>
        <w:tc>
          <w:tcPr>
            <w:tcW w:w="2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Olanzapine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(N=52) </w:t>
            </w:r>
          </w:p>
        </w:tc>
        <w:tc>
          <w:tcPr>
            <w:tcW w:w="2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Quetiapin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=50)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Ziprasidon</w:t>
            </w:r>
            <w:r>
              <w:rPr>
                <w:rFonts w:cs="Arial" w:ascii="Arial" w:hAnsi="Arial"/>
                <w:b/>
                <w:sz w:val="18"/>
                <w:szCs w:val="18"/>
              </w:rPr>
              <w:t>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N=58)</w:t>
            </w:r>
          </w:p>
        </w:tc>
      </w:tr>
      <w:tr>
        <w:trPr/>
        <w:tc>
          <w:tcPr>
            <w:tcW w:w="38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Fasting Glucose (mM L) 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1 </w:t>
            </w:r>
          </w:p>
        </w:tc>
        <w:tc>
          <w:tcPr>
            <w:tcW w:w="26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1 </w:t>
            </w:r>
          </w:p>
        </w:tc>
        <w:tc>
          <w:tcPr>
            <w:tcW w:w="27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7 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7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C-Peptide (mM/ L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2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3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7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6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Prolactin (IU/L) 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4181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3647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4160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5377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LAT (U/L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171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190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266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56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Cholesterol – Total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(mM/ L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9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7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16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10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Cholesterol – HDL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(mM/ L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1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1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0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3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Cholesterol – LDL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(mM/ L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5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7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13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4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Triglycerides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(mM/ L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6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2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18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16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ody Weight (kg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140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170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162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162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ody Mass Index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42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52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58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49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aist Circumference (cm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124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160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121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161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ip Circumference (cm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102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252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70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77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 Pairwise comparisons between groups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2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825" w:type="dxa"/>
            <w:tcBorders/>
          </w:tcPr>
          <w:p>
            <w:pPr>
              <w:pStyle w:val="Normal"/>
              <w:snapToGrid w:val="false"/>
              <w:ind w:left="380" w:hanging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speridone - Δ Change/ Day  (SE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0.0355 (0.0116) [p=0.028]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172 (0.0085) [p=0.141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26 (0.0193) [p=0.896] </w:t>
            </w:r>
          </w:p>
        </w:tc>
      </w:tr>
      <w:tr>
        <w:trPr/>
        <w:tc>
          <w:tcPr>
            <w:tcW w:w="825" w:type="dxa"/>
            <w:tcBorders/>
          </w:tcPr>
          <w:p>
            <w:pPr>
              <w:pStyle w:val="Normal"/>
              <w:snapToGrid w:val="false"/>
              <w:ind w:left="155" w:hanging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lanzapine  - Δ Change/ Day (SE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183 (0.0097) [p=0.141]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-0.03290 (0.0200) [p=0.164]</w:t>
            </w:r>
          </w:p>
        </w:tc>
      </w:tr>
      <w:tr>
        <w:trPr/>
        <w:tc>
          <w:tcPr>
            <w:tcW w:w="825" w:type="dxa"/>
            <w:tcBorders/>
          </w:tcPr>
          <w:p>
            <w:pPr>
              <w:pStyle w:val="Normal"/>
              <w:snapToGrid w:val="false"/>
              <w:ind w:left="65" w:hanging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etiapine - Δ Change/ Day  (SE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2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147 (0.0183) [p=0.516 ]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ate Corrected QT interval (ms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47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74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144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107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ystolic Blood Pressure (mmHg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33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74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37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103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Diastolic Blood Pressure (mmHg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-0.0074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59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27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246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sychic Side Effects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1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2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10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5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Neurological Side Effects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0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1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9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7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Autonomic Side Effects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1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0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7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3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kin Rash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3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2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4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6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Itch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5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3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4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5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eight Gain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20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10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12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26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eight Loss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10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3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6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3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alactorrhoea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7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1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0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0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- Pairwise comparisons between groups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2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825" w:type="dxa"/>
            <w:tcBorders/>
          </w:tcPr>
          <w:p>
            <w:pPr>
              <w:pStyle w:val="Normal"/>
              <w:snapToGrid w:val="false"/>
              <w:ind w:left="29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isperidone - Δ Change/ Day (SE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0.0007 (0.0001) [p&lt;0.001]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-0.0007 (0.0002) [p=0.002]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-0.0007 (0.0002)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[p&lt;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0.001]</w:t>
            </w:r>
          </w:p>
        </w:tc>
      </w:tr>
      <w:tr>
        <w:trPr/>
        <w:tc>
          <w:tcPr>
            <w:tcW w:w="825" w:type="dxa"/>
            <w:tcBorders/>
          </w:tcPr>
          <w:p>
            <w:pPr>
              <w:pStyle w:val="Normal"/>
              <w:snapToGrid w:val="false"/>
              <w:ind w:left="200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lanzapine  - Δ Change/ Day (SE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1 (0.0002) [p=0.960]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0.0001 (0.0002) [p=0.960]</w:t>
            </w:r>
          </w:p>
        </w:tc>
      </w:tr>
      <w:tr>
        <w:trPr/>
        <w:tc>
          <w:tcPr>
            <w:tcW w:w="825" w:type="dxa"/>
            <w:tcBorders/>
          </w:tcPr>
          <w:p>
            <w:pPr>
              <w:pStyle w:val="Normal"/>
              <w:snapToGrid w:val="false"/>
              <w:ind w:left="245" w:hanging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306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etiapine - Δ Change/ Day (SE)</w:t>
            </w:r>
          </w:p>
        </w:tc>
        <w:tc>
          <w:tcPr>
            <w:tcW w:w="13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26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2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00 (0.00022) [p=1.000]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Gynaecomastia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1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0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1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1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Increased Sexual Desire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6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-0.0001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1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1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Decreased Sexual Desire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9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12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16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16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Female Reproduction Related Side Effects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2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1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2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89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Erectile Dysfunction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-0.0005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5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27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4 </w:t>
            </w:r>
          </w:p>
        </w:tc>
      </w:tr>
      <w:tr>
        <w:trPr/>
        <w:tc>
          <w:tcPr>
            <w:tcW w:w="3888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Ejaculatory Dysfunction</w:t>
            </w:r>
          </w:p>
        </w:tc>
        <w:tc>
          <w:tcPr>
            <w:tcW w:w="13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6 </w:t>
            </w:r>
          </w:p>
        </w:tc>
        <w:tc>
          <w:tcPr>
            <w:tcW w:w="26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5 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10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0 </w:t>
            </w:r>
          </w:p>
        </w:tc>
      </w:tr>
      <w:tr>
        <w:trPr/>
        <w:tc>
          <w:tcPr>
            <w:tcW w:w="388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remature Ejaculation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0.0001 </w:t>
            </w:r>
          </w:p>
        </w:tc>
        <w:tc>
          <w:tcPr>
            <w:tcW w:w="26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1 </w:t>
            </w:r>
          </w:p>
        </w:tc>
        <w:tc>
          <w:tcPr>
            <w:tcW w:w="27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18 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-0.0001 </w:t>
            </w:r>
          </w:p>
        </w:tc>
      </w:tr>
      <w:tr>
        <w:trPr/>
        <w:tc>
          <w:tcPr>
            <w:tcW w:w="388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6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266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2662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ind w:right="2662" w:hanging="0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  <w:t>Notes:</w:t>
      </w:r>
    </w:p>
    <w:p>
      <w:pPr>
        <w:pStyle w:val="Normal"/>
        <w:ind w:right="1042" w:hanging="0"/>
        <w:rPr/>
      </w:pPr>
      <w:r>
        <w:rPr>
          <w:rFonts w:cs="Arial" w:ascii="Arial" w:hAnsi="Arial"/>
          <w:bCs/>
          <w:sz w:val="16"/>
          <w:szCs w:val="16"/>
          <w:lang w:val="en-GB"/>
        </w:rPr>
        <w:t>Between-group comparisons are only displayed for statistically significant differences. Differences with a p-value (p) &lt; 0.05 are in bold. UKU SERS-Pat = The UKU Side Effects Rating Scale, Patient Administered Version;  N = Number of Patients; Change/ Day = Mean Change of Outcome Measure per Day; Δ Change/ Day = Difference in Mean Change of Outcome Measure per Day between groups; SE = Standard Error.</w:t>
      </w:r>
    </w:p>
    <w:p>
      <w:pPr>
        <w:pStyle w:val="Normal"/>
        <w:ind w:right="1042" w:hanging="0"/>
        <w:rPr/>
      </w:pPr>
      <w:r>
        <w:rPr>
          <w:rFonts w:cs="Arial" w:ascii="Arial" w:hAnsi="Arial"/>
          <w:bCs/>
          <w:sz w:val="16"/>
          <w:szCs w:val="16"/>
          <w:lang w:val="en-GB"/>
        </w:rPr>
        <w:t>Psychic Side Effects = Mean sum score of the items 1.1 Concentration difficulties, 1.2 Astenia/ Lassitude/ Increased Fatigability, 1.3 Sleepiness/ Sedation, 1.4 Failing memory, 1.5 Depression, 1.6 Tension/ Inner unrest, 1.7 Increased Duration of Sleep, 1.8 Decreased Duration of Sleep, 1.9 Increased Dream Activity, 1.10 Emotional Indifference: Chronbach’s alfa 0.763;</w:t>
      </w:r>
    </w:p>
    <w:p>
      <w:pPr>
        <w:pStyle w:val="Normal"/>
        <w:ind w:right="1042" w:hanging="0"/>
        <w:rPr/>
      </w:pPr>
      <w:r>
        <w:rPr>
          <w:rFonts w:cs="Arial" w:ascii="Arial" w:hAnsi="Arial"/>
          <w:bCs/>
          <w:sz w:val="16"/>
          <w:szCs w:val="16"/>
          <w:lang w:val="en-GB"/>
        </w:rPr>
        <w:t>Neurologic Side Effects = Mean sum score of the items 2.1 Dystonia, 2.2 Rigidity, 2.3 Hypokinesia/ Akinesia, 2.4 Hyperkinesia, 2.5 Tremor, 2.6 Akathisia, 2.7 Epileptic Seizures, 2.8 Paraesthesias: Chronbach’s alfa 0.810.</w:t>
      </w:r>
    </w:p>
    <w:p>
      <w:pPr>
        <w:pStyle w:val="Normal"/>
        <w:ind w:right="1042" w:hanging="0"/>
        <w:rPr>
          <w:rFonts w:ascii="Arial" w:hAnsi="Arial" w:cs="Arial"/>
          <w:bCs/>
          <w:sz w:val="16"/>
          <w:szCs w:val="16"/>
          <w:lang w:val="en-GB"/>
        </w:rPr>
      </w:pPr>
      <w:r>
        <w:rPr>
          <w:rFonts w:cs="Arial" w:ascii="Arial" w:hAnsi="Arial"/>
          <w:bCs/>
          <w:sz w:val="16"/>
          <w:szCs w:val="16"/>
          <w:lang w:val="en-GB"/>
        </w:rPr>
        <w:t xml:space="preserve">Autonomic Side Effects = Mean sum score of the items 3.1 Accomodation Disturbances, 3.2 Increased Salivation, 3.3 Reduced Salivation, 3.4 Nausea/ Vomiting, 3.5 Diarrhoea, 3.6 Constipation, 3.7 Micturition Disturbances,  3.8 Polyuria/ Polydipsia, 3.9 Orthostatic Dizziness, 3.10 Palpitations/ Tachycardia, 3.11 Increased Tendency to Sweating: Chronbachs alfa 0.630; </w:t>
      </w:r>
    </w:p>
    <w:p>
      <w:pPr>
        <w:pStyle w:val="Normal"/>
        <w:ind w:right="1042" w:hanging="0"/>
        <w:rPr/>
      </w:pPr>
      <w:r>
        <w:rPr>
          <w:rFonts w:cs="Arial" w:ascii="Arial" w:hAnsi="Arial"/>
          <w:bCs/>
          <w:sz w:val="16"/>
          <w:szCs w:val="16"/>
          <w:lang w:val="en-GB"/>
        </w:rPr>
        <w:t>Female Reproduction Related Side Effects = Mean Sum Scores of the items 4.7a Menorrhagia, 4.7b Metrorrhagia, 4.8 Amenorrhoea, 4.15 Orgastic Dysfunction, 4.16 Dry Vagina: Chronbach’s alfa 0.708; mM = millimoles; L = Litre; IU = International Units; kg = kilo grams; cm = centimetres; U = Units; ms = milliseconds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eastAsia="ko-KR" w:bidi="ar-SA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7T12:47:00Z</dcterms:created>
  <dc:creator>tsadmin</dc:creator>
  <dc:description/>
  <cp:keywords/>
  <dc:language>en-US</dc:language>
  <cp:lastModifiedBy>tsadmin</cp:lastModifiedBy>
  <dcterms:modified xsi:type="dcterms:W3CDTF">2010-03-21T18:52:00Z</dcterms:modified>
  <cp:revision>15</cp:revision>
  <dc:subject/>
  <dc:title>Tab 3</dc:title>
</cp:coreProperties>
</file>